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 w:val="0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sz w:val="28"/>
          <w:szCs w:val="28"/>
          <w:lang w:val="en-US" w:eastAsia="zh-CN"/>
        </w:rPr>
        <w:t>Supplemental Table 2</w:t>
      </w:r>
      <w:bookmarkStart w:id="0" w:name="_GoBack"/>
      <w:bookmarkEnd w:id="0"/>
      <w:r>
        <w:rPr>
          <w:rFonts w:hint="eastAsia" w:ascii="Times New Roman" w:hAnsi="Times New Roman" w:cs="Times New Roman"/>
          <w:b/>
          <w:bCs w:val="0"/>
          <w:sz w:val="28"/>
          <w:szCs w:val="28"/>
          <w:lang w:val="en-US" w:eastAsia="zh-CN"/>
        </w:rPr>
        <w:t xml:space="preserve">. </w:t>
      </w:r>
    </w:p>
    <w:p>
      <w:pPr>
        <w:rPr>
          <w:rFonts w:hint="eastAsia" w:ascii="Times New Roman" w:hAnsi="Times New Roman" w:cs="Times New Roman"/>
          <w:b w:val="0"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sz w:val="28"/>
          <w:szCs w:val="28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 w:val="0"/>
          <w:sz w:val="28"/>
          <w:szCs w:val="28"/>
          <w:lang w:val="en-US" w:eastAsia="zh-CN"/>
        </w:rPr>
        <w:t>yroptosis-related genes</w:t>
      </w:r>
      <w:r>
        <w:rPr>
          <w:rFonts w:hint="eastAsia" w:ascii="Times New Roman" w:hAnsi="Times New Roman" w:cs="Times New Roman"/>
          <w:b/>
          <w:bCs w:val="0"/>
          <w:sz w:val="28"/>
          <w:szCs w:val="28"/>
          <w:lang w:val="en-US" w:eastAsia="zh-CN"/>
        </w:rPr>
        <w:t xml:space="preserve"> with relevance score≥2</w:t>
      </w:r>
    </w:p>
    <w:tbl>
      <w:tblPr>
        <w:tblStyle w:val="2"/>
        <w:tblW w:w="9428" w:type="dxa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8"/>
        <w:gridCol w:w="1530"/>
        <w:gridCol w:w="1950"/>
        <w:gridCol w:w="1460"/>
        <w:gridCol w:w="1440"/>
        <w:gridCol w:w="14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DMD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IM2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8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223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TTIP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DME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8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19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IP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3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1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P3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B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ZMA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7-3HG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2605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NA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S5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ST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C4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HG7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4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ZMB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PP9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PP8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X3X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A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DMB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Q1OT1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2-OT1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X2-CTNND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FV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DNF-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DMC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G3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BP1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GB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M24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3K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P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5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M21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I27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R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R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3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CARD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6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ARNA5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IP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DMA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8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MTS9-AS2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AT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14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HX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AVL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155HG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11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F1A-AS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30C1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XNIP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216A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R-AS1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K7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M2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125A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P6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HG12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ORD118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G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G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P9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AT1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O3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KB1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IP5-A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F3-AS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AX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63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0339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1871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34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AT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AC20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D5-AS1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21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E2L2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TAIRM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1672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ANE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bidi w:val="0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lOWI0NzNkYjY0YWM1ZGU1MmVlMTU0OGZhYWUxZWIifQ=="/>
  </w:docVars>
  <w:rsids>
    <w:rsidRoot w:val="7E165243"/>
    <w:rsid w:val="18A22DB6"/>
    <w:rsid w:val="7E165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5T08:20:00Z</dcterms:created>
  <dc:creator>庚水</dc:creator>
  <cp:lastModifiedBy>庚水</cp:lastModifiedBy>
  <dcterms:modified xsi:type="dcterms:W3CDTF">2024-01-07T09:56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719EC452E0346C0A367B5071D2F872D_11</vt:lpwstr>
  </property>
</Properties>
</file>